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4498E" w14:textId="77777777" w:rsidR="008A688F" w:rsidRPr="00D61F20" w:rsidRDefault="008A688F" w:rsidP="008A688F">
      <w:pPr>
        <w:rPr>
          <w:rFonts w:ascii="Times New Roman" w:hAnsi="Times New Roman"/>
        </w:rPr>
      </w:pPr>
    </w:p>
    <w:p w14:paraId="24869425" w14:textId="2A3E5787" w:rsidR="008A688F" w:rsidRPr="00D61F20" w:rsidRDefault="008A688F" w:rsidP="008A688F">
      <w:pPr>
        <w:jc w:val="both"/>
        <w:rPr>
          <w:rFonts w:ascii="Times New Roman" w:hAnsi="Times New Roman"/>
        </w:rPr>
      </w:pPr>
      <w:r w:rsidRPr="00BD72C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520E8E">
        <w:rPr>
          <w:rFonts w:ascii="Times New Roman" w:hAnsi="Times New Roman"/>
          <w:b/>
        </w:rPr>
        <w:t>1</w:t>
      </w:r>
      <w:bookmarkStart w:id="0" w:name="_GoBack"/>
      <w:bookmarkEnd w:id="0"/>
      <w:r w:rsidRPr="00BD72CB">
        <w:rPr>
          <w:rFonts w:ascii="Times New Roman" w:hAnsi="Times New Roman"/>
          <w:b/>
        </w:rPr>
        <w:t>.</w:t>
      </w:r>
      <w:r w:rsidRPr="00D61F20">
        <w:rPr>
          <w:rFonts w:ascii="Times New Roman" w:hAnsi="Times New Roman"/>
        </w:rPr>
        <w:t xml:space="preserve"> </w:t>
      </w:r>
      <w:proofErr w:type="gramStart"/>
      <w:r w:rsidRPr="004D7F59">
        <w:rPr>
          <w:rFonts w:ascii="Times New Roman" w:hAnsi="Times New Roman"/>
        </w:rPr>
        <w:t>Initial dimensional reduction of candidate explanatory variables.</w:t>
      </w:r>
      <w:proofErr w:type="gramEnd"/>
      <w:r w:rsidRPr="00D61F20">
        <w:rPr>
          <w:rFonts w:ascii="Times New Roman" w:hAnsi="Times New Roman"/>
        </w:rPr>
        <w:t xml:space="preserve"> Response variables are </w:t>
      </w:r>
      <w:r>
        <w:rPr>
          <w:rFonts w:ascii="Times New Roman" w:hAnsi="Times New Roman"/>
        </w:rPr>
        <w:t xml:space="preserve">time series of </w:t>
      </w:r>
      <w:r w:rsidRPr="00D61F20">
        <w:rPr>
          <w:rFonts w:ascii="Times New Roman" w:hAnsi="Times New Roman"/>
        </w:rPr>
        <w:t>the spatially distributed environmental variables (48 polygons</w:t>
      </w:r>
      <w:r>
        <w:rPr>
          <w:rFonts w:ascii="Times New Roman" w:hAnsi="Times New Roman"/>
        </w:rPr>
        <w:t xml:space="preserve"> in Fig. 1</w:t>
      </w:r>
      <w:r w:rsidRPr="00D61F20">
        <w:rPr>
          <w:rFonts w:ascii="Times New Roman" w:hAnsi="Times New Roman"/>
        </w:rPr>
        <w:t>) and explanatory variables are the weighted averages for the region. Numbers in bold represent selected models.</w:t>
      </w:r>
    </w:p>
    <w:p w14:paraId="59EE14D3" w14:textId="77777777" w:rsidR="008A688F" w:rsidRPr="00D61F20" w:rsidRDefault="008A688F" w:rsidP="008A688F">
      <w:pPr>
        <w:tabs>
          <w:tab w:val="left" w:pos="2775"/>
        </w:tabs>
        <w:rPr>
          <w:rFonts w:ascii="Times New Roman" w:hAnsi="Times New Roman"/>
        </w:rPr>
      </w:pPr>
      <w:r w:rsidRPr="00D61F20">
        <w:rPr>
          <w:rFonts w:ascii="Times New Roman" w:hAnsi="Times New Roman"/>
        </w:rPr>
        <w:tab/>
      </w:r>
    </w:p>
    <w:tbl>
      <w:tblPr>
        <w:tblW w:w="120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4"/>
        <w:gridCol w:w="1286"/>
        <w:gridCol w:w="939"/>
        <w:gridCol w:w="939"/>
        <w:gridCol w:w="939"/>
        <w:gridCol w:w="939"/>
        <w:gridCol w:w="1272"/>
        <w:gridCol w:w="1232"/>
        <w:gridCol w:w="1312"/>
        <w:gridCol w:w="1272"/>
      </w:tblGrid>
      <w:tr w:rsidR="008A688F" w:rsidRPr="00670857" w14:paraId="59DA4EBE" w14:textId="77777777" w:rsidTr="00AB588E"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1DA1C423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</w:tcPr>
          <w:p w14:paraId="61EE3241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44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A0AC2A8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Number of Trends (M)</w:t>
            </w:r>
          </w:p>
        </w:tc>
      </w:tr>
      <w:tr w:rsidR="008A688F" w:rsidRPr="00670857" w14:paraId="253690CA" w14:textId="77777777" w:rsidTr="00AB588E">
        <w:tc>
          <w:tcPr>
            <w:tcW w:w="18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0BB334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Response</w:t>
            </w:r>
          </w:p>
          <w:p w14:paraId="06E6A61D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7F604E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Explanatory</w:t>
            </w:r>
          </w:p>
          <w:p w14:paraId="069E6BE7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E2F0D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FA6B0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AAB2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471FF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62F62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4A43D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D5F59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FB319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A688F" w:rsidRPr="00670857" w14:paraId="6C168763" w14:textId="77777777" w:rsidTr="00AB588E">
        <w:tc>
          <w:tcPr>
            <w:tcW w:w="18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5D4C88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4DCB42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B7241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BIC</w:t>
            </w:r>
            <w:r w:rsidRPr="00670857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AE1D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70857">
              <w:rPr>
                <w:rFonts w:ascii="Times New Roman" w:hAnsi="Times New Roman"/>
                <w:sz w:val="20"/>
                <w:szCs w:val="20"/>
              </w:rPr>
              <w:t>C</w:t>
            </w:r>
            <w:r w:rsidRPr="00670857">
              <w:rPr>
                <w:rFonts w:ascii="Times New Roman" w:hAnsi="Times New Roman"/>
                <w:sz w:val="20"/>
                <w:szCs w:val="20"/>
                <w:vertAlign w:val="subscript"/>
              </w:rPr>
              <w:t>eff</w:t>
            </w:r>
            <w:proofErr w:type="spellEnd"/>
            <w:r w:rsidRPr="00670857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8A688F" w:rsidRPr="00670857" w14:paraId="391B24DC" w14:textId="77777777" w:rsidTr="00AB588E"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4DE19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Precipit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925BF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9E0DD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641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434E9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613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E921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585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6F563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558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0B4ED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  <w:p w14:paraId="7E89B96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1-0.88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A349B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  <w:p w14:paraId="2AE0DAC7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3-0.89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5CE2D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  <w:p w14:paraId="1E334B92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1-0.87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6F4DC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  <w:p w14:paraId="274C671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5-0.89)</w:t>
            </w:r>
          </w:p>
        </w:tc>
      </w:tr>
      <w:tr w:rsidR="008A688F" w:rsidRPr="00670857" w14:paraId="4CC6E309" w14:textId="77777777" w:rsidTr="00AB588E"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1E768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778AC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D0393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8902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EF4E0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860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4DA03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829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C9E79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802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86BB1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sz w:val="20"/>
                <w:szCs w:val="20"/>
              </w:rPr>
              <w:t>0.94</w:t>
            </w:r>
          </w:p>
          <w:p w14:paraId="1CB80FB6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sz w:val="20"/>
                <w:szCs w:val="20"/>
              </w:rPr>
              <w:t>(0.80-0.9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F8B9D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  <w:p w14:paraId="0CDBDF5A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0-0.99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446F3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  <w:p w14:paraId="26F2CE8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0-1.00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9698E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  <w:p w14:paraId="548350FD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2-0.99)</w:t>
            </w:r>
          </w:p>
        </w:tc>
      </w:tr>
      <w:tr w:rsidR="0065446C" w:rsidRPr="00670857" w14:paraId="05AF6415" w14:textId="77777777" w:rsidTr="00AB588E"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0A40B" w14:textId="2E19B08E" w:rsidR="0065446C" w:rsidRPr="00670857" w:rsidRDefault="0069262E" w:rsidP="00AB58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r w:rsidR="0065446C" w:rsidRPr="00670857">
              <w:rPr>
                <w:rFonts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1F053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D47B7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400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50DB8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3769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C4EAB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3519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2D5A7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327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B5835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  <w:p w14:paraId="1E13E2B7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2-0.83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D4AE3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  <w:p w14:paraId="595EE072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3-0.79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56A87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  <w:p w14:paraId="41649336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3-0.82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0541C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  <w:p w14:paraId="525799AD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1-0.80)</w:t>
            </w:r>
          </w:p>
        </w:tc>
      </w:tr>
      <w:tr w:rsidR="0065446C" w:rsidRPr="00670857" w14:paraId="03CE0FD9" w14:textId="77777777" w:rsidTr="00AB588E"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F3220" w14:textId="77777777" w:rsidR="0065446C" w:rsidRPr="00670857" w:rsidRDefault="0065446C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2CDD0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hAnsi="Times New Roman"/>
                <w:b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E9CC0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628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032B7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602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65C77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575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60DBB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5463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9AA3B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96</w:t>
            </w:r>
          </w:p>
          <w:p w14:paraId="4F847778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85-1.00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80EDC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  <w:p w14:paraId="0C8EE6B7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8-1.00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5B752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  <w:p w14:paraId="64C6B182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7-1.00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4B792" w14:textId="77777777" w:rsidR="0065446C" w:rsidRPr="00670857" w:rsidRDefault="0065446C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  <w:p w14:paraId="255332BC" w14:textId="77777777" w:rsidR="0065446C" w:rsidRPr="00670857" w:rsidRDefault="0065446C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7-1.00)</w:t>
            </w:r>
          </w:p>
        </w:tc>
      </w:tr>
      <w:tr w:rsidR="008A688F" w:rsidRPr="00670857" w14:paraId="1270969D" w14:textId="77777777" w:rsidTr="00AB588E"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BAD42" w14:textId="77777777" w:rsidR="008A688F" w:rsidRPr="00670857" w:rsidRDefault="0065446C" w:rsidP="00AB58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x. </w:t>
            </w:r>
            <w:r w:rsidR="008A688F" w:rsidRPr="00670857">
              <w:rPr>
                <w:rFonts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28F8C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9CE25" w14:textId="3FF96D39" w:rsidR="008A688F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897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62493" w14:textId="3D3DCB40" w:rsidR="008A688F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873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61204" w14:textId="69D1A5E7" w:rsidR="008A688F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855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DEB89" w14:textId="5FEBB855" w:rsidR="008A688F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825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DD9F3" w14:textId="77777777" w:rsidR="008A688F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</w:t>
            </w:r>
          </w:p>
          <w:p w14:paraId="1CE1B692" w14:textId="38669132" w:rsidR="00AB588E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7-0.86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84CB7" w14:textId="77777777" w:rsidR="008A688F" w:rsidRDefault="00192883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  <w:p w14:paraId="1A25C3AD" w14:textId="166A2F0E" w:rsidR="00192883" w:rsidRPr="00670857" w:rsidRDefault="00192883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6-0.88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00F17" w14:textId="2FC14360" w:rsidR="008A688F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  <w:p w14:paraId="35D08603" w14:textId="41FD6665" w:rsidR="00AB588E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-0.93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33B3B" w14:textId="656F4E11" w:rsidR="008A688F" w:rsidRDefault="00FE4DD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  <w:p w14:paraId="1BB1E37B" w14:textId="5A4336B7" w:rsidR="00AB588E" w:rsidRPr="00670857" w:rsidRDefault="00FE4DDF" w:rsidP="00FE4D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</w:t>
            </w:r>
            <w:r w:rsidR="00AB588E">
              <w:rPr>
                <w:rFonts w:ascii="Times New Roman" w:hAnsi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="00C120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A688F" w:rsidRPr="00670857" w14:paraId="7AA13B7D" w14:textId="77777777" w:rsidTr="00AB588E"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ECFF8" w14:textId="3213F654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D02C8" w14:textId="58EF82C4" w:rsidR="008A688F" w:rsidRPr="00670857" w:rsidRDefault="0069262E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09A81" w14:textId="6E671ABB" w:rsidR="008A688F" w:rsidRPr="00670857" w:rsidRDefault="00AB588E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-3091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43DA0" w14:textId="2A335725" w:rsidR="008A688F" w:rsidRPr="00192883" w:rsidRDefault="00192883" w:rsidP="00192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070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CF926" w14:textId="16FB3D95" w:rsidR="008A688F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047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EC7FF" w14:textId="715BD732" w:rsidR="008A688F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025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5C21E" w14:textId="77777777" w:rsidR="008A688F" w:rsidRDefault="00AB588E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95</w:t>
            </w:r>
          </w:p>
          <w:p w14:paraId="49DB6D62" w14:textId="488ED176" w:rsidR="00AB588E" w:rsidRPr="00670857" w:rsidRDefault="00AB588E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0.82-0.9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0AA1F" w14:textId="2CF1E919" w:rsidR="008A688F" w:rsidRDefault="00192883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  <w:p w14:paraId="02002A16" w14:textId="7958C75E" w:rsidR="00192883" w:rsidRPr="00670857" w:rsidRDefault="00192883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0-0.99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A4195" w14:textId="35E7029E" w:rsidR="008A688F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  <w:p w14:paraId="5B5B4D88" w14:textId="79F12C4B" w:rsidR="00AB588E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-0.99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9D5C5" w14:textId="77777777" w:rsidR="008A688F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  <w:p w14:paraId="58BA3572" w14:textId="38957EB8" w:rsidR="00AB588E" w:rsidRPr="00670857" w:rsidRDefault="00AB588E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4-0.99)</w:t>
            </w:r>
          </w:p>
        </w:tc>
      </w:tr>
      <w:tr w:rsidR="008A688F" w:rsidRPr="00670857" w14:paraId="7E763890" w14:textId="77777777" w:rsidTr="00AB588E"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42BE4" w14:textId="0BAB27DA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Soil Moistur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47883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FF348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227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50C1E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2189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EA82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209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59E10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201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D80C9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  <w:p w14:paraId="6EB288F7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2-0.83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D65CA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  <w:p w14:paraId="1876CC2E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8-0.87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3B35D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  <w:p w14:paraId="7784C887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6-0.89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DE9C4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  <w:p w14:paraId="7CCDCE7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6-0.87)</w:t>
            </w:r>
          </w:p>
        </w:tc>
      </w:tr>
      <w:tr w:rsidR="008A688F" w:rsidRPr="00670857" w14:paraId="5ADB781F" w14:textId="77777777" w:rsidTr="00AB588E"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4F968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0BF7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DB99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345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54718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335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545E0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329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67A6A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3147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1EC2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90</w:t>
            </w:r>
          </w:p>
          <w:p w14:paraId="389FC1AF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64-0.98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61BCE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  <w:p w14:paraId="27F5A7BF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7-0.98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1122C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  <w:p w14:paraId="7392D5E8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2-0.98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520C3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  <w:p w14:paraId="2266BFDE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5-0.98)</w:t>
            </w:r>
          </w:p>
        </w:tc>
      </w:tr>
      <w:tr w:rsidR="008A688F" w:rsidRPr="00670857" w14:paraId="2F97ABA7" w14:textId="77777777" w:rsidTr="00AB588E"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C1A40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Fir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7CCAF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441B3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1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927B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4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4D64C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9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DD40A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3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C407A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  <w:p w14:paraId="10124EAE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1-0.86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13231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  <w:p w14:paraId="10CF587F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0-0.87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2B9AE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  <w:p w14:paraId="1B1A353C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0-0.89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8FD5C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  <w:p w14:paraId="579CA5F6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2-0.88)</w:t>
            </w:r>
          </w:p>
        </w:tc>
      </w:tr>
      <w:tr w:rsidR="008A688F" w:rsidRPr="00670857" w14:paraId="00AC4FDA" w14:textId="77777777" w:rsidTr="00AB588E"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104F9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8C676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255F6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8A7F1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4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F9FD8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0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3EC66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76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0D11C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74</w:t>
            </w:r>
          </w:p>
          <w:p w14:paraId="1BC2E0A9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02-0.93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183CC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  <w:p w14:paraId="6C99D8C3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2-0.94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D9EC2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  <w:p w14:paraId="3C60644D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3-0.94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4A00F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  <w:p w14:paraId="3BAD413B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2-0.94)</w:t>
            </w:r>
          </w:p>
        </w:tc>
      </w:tr>
      <w:tr w:rsidR="008A688F" w:rsidRPr="00670857" w14:paraId="4B17FA35" w14:textId="77777777" w:rsidTr="00AB588E"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00262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Potential</w:t>
            </w:r>
          </w:p>
          <w:p w14:paraId="62E85F8A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Evapotranspir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612C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AB6AF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9846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F0402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958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98F8D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933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4F15D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908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C27CA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  <w:p w14:paraId="73BF7A9F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8-0.83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02AEA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  <w:p w14:paraId="340AFDF1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4-0.86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CE377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  <w:p w14:paraId="7D6F08B2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1-0.88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D84E9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  <w:p w14:paraId="46D09604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0-0.89)</w:t>
            </w:r>
          </w:p>
        </w:tc>
      </w:tr>
      <w:tr w:rsidR="008A688F" w:rsidRPr="00670857" w14:paraId="3E942AB6" w14:textId="77777777" w:rsidTr="00AB588E"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6AC87" w14:textId="77777777" w:rsidR="008A688F" w:rsidRPr="00670857" w:rsidRDefault="008A688F" w:rsidP="00AB588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598C0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1D231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3123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996D6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098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C857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0702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89AC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044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4FB6330F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93</w:t>
            </w:r>
          </w:p>
          <w:p w14:paraId="1BD1A8D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82-0.9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14:paraId="5546B9CF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  <w:p w14:paraId="15533084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9-0.99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3378E429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  <w:p w14:paraId="3FD5D92D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3-0.99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09F97CDA" w14:textId="77777777" w:rsidR="008A688F" w:rsidRPr="00670857" w:rsidRDefault="008A688F" w:rsidP="00AB588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  <w:p w14:paraId="43376115" w14:textId="77777777" w:rsidR="008A688F" w:rsidRPr="00670857" w:rsidRDefault="008A688F" w:rsidP="00AB58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08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8-0.99)</w:t>
            </w:r>
          </w:p>
        </w:tc>
      </w:tr>
    </w:tbl>
    <w:p w14:paraId="553757EA" w14:textId="77777777" w:rsidR="008A688F" w:rsidRPr="00D61F20" w:rsidRDefault="008A688F" w:rsidP="008A688F">
      <w:pPr>
        <w:jc w:val="both"/>
        <w:rPr>
          <w:rFonts w:ascii="Times New Roman" w:hAnsi="Times New Roman"/>
        </w:rPr>
      </w:pPr>
      <w:r w:rsidRPr="00D61F20">
        <w:rPr>
          <w:rFonts w:ascii="Times New Roman" w:hAnsi="Times New Roman"/>
          <w:sz w:val="20"/>
          <w:szCs w:val="20"/>
          <w:vertAlign w:val="superscript"/>
        </w:rPr>
        <w:t>**</w:t>
      </w:r>
      <w:r w:rsidRPr="00D61F20">
        <w:rPr>
          <w:rFonts w:ascii="Times New Roman" w:hAnsi="Times New Roman"/>
          <w:sz w:val="20"/>
          <w:szCs w:val="20"/>
        </w:rPr>
        <w:t xml:space="preserve"> BIC: Bayesian Information Criterion; </w:t>
      </w:r>
      <w:r w:rsidRPr="00D61F20">
        <w:rPr>
          <w:rFonts w:ascii="Times New Roman" w:hAnsi="Times New Roman"/>
          <w:sz w:val="20"/>
          <w:szCs w:val="20"/>
          <w:vertAlign w:val="superscript"/>
        </w:rPr>
        <w:t>**</w:t>
      </w:r>
      <w:r w:rsidRPr="00D61F2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61F20">
        <w:rPr>
          <w:rFonts w:ascii="Times New Roman" w:hAnsi="Times New Roman"/>
          <w:sz w:val="20"/>
          <w:szCs w:val="20"/>
        </w:rPr>
        <w:t>C</w:t>
      </w:r>
      <w:r w:rsidRPr="00D61F20">
        <w:rPr>
          <w:rFonts w:ascii="Times New Roman" w:hAnsi="Times New Roman"/>
          <w:sz w:val="20"/>
          <w:szCs w:val="20"/>
          <w:vertAlign w:val="subscript"/>
        </w:rPr>
        <w:t>eff</w:t>
      </w:r>
      <w:proofErr w:type="spellEnd"/>
      <w:r w:rsidRPr="00D61F20">
        <w:rPr>
          <w:rFonts w:ascii="Times New Roman" w:hAnsi="Times New Roman"/>
          <w:sz w:val="20"/>
          <w:szCs w:val="20"/>
        </w:rPr>
        <w:t xml:space="preserve">: Nash-Sutcliffe coefficient of efficiency. Values presented are </w:t>
      </w:r>
      <w:r>
        <w:rPr>
          <w:rFonts w:ascii="Times New Roman" w:hAnsi="Times New Roman"/>
          <w:sz w:val="20"/>
          <w:szCs w:val="20"/>
        </w:rPr>
        <w:t>area weighted-</w:t>
      </w:r>
      <w:r w:rsidRPr="00D61F20">
        <w:rPr>
          <w:rFonts w:ascii="Times New Roman" w:hAnsi="Times New Roman"/>
          <w:sz w:val="20"/>
          <w:szCs w:val="20"/>
        </w:rPr>
        <w:t>average</w:t>
      </w:r>
      <w:r>
        <w:rPr>
          <w:rFonts w:ascii="Times New Roman" w:hAnsi="Times New Roman"/>
          <w:sz w:val="20"/>
          <w:szCs w:val="20"/>
        </w:rPr>
        <w:t>s</w:t>
      </w:r>
      <w:r w:rsidRPr="00D61F20">
        <w:rPr>
          <w:rFonts w:ascii="Times New Roman" w:hAnsi="Times New Roman"/>
          <w:sz w:val="20"/>
          <w:szCs w:val="20"/>
        </w:rPr>
        <w:t xml:space="preserve"> for the region (range in parenthesis).</w:t>
      </w:r>
    </w:p>
    <w:p w14:paraId="47349701" w14:textId="77777777" w:rsidR="008A688F" w:rsidRPr="00D61F20" w:rsidRDefault="008A688F" w:rsidP="008A688F">
      <w:pPr>
        <w:rPr>
          <w:rFonts w:ascii="Times New Roman" w:hAnsi="Times New Roman"/>
        </w:rPr>
        <w:sectPr w:rsidR="008A688F" w:rsidRPr="00D61F20" w:rsidSect="0065446C"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791E9E3" w14:textId="77777777" w:rsidR="00227602" w:rsidRDefault="00227602" w:rsidP="008A688F"/>
    <w:sectPr w:rsidR="002276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13A"/>
    <w:rsid w:val="0001410B"/>
    <w:rsid w:val="0002124B"/>
    <w:rsid w:val="00025448"/>
    <w:rsid w:val="000A453F"/>
    <w:rsid w:val="0016536E"/>
    <w:rsid w:val="0016608C"/>
    <w:rsid w:val="00192883"/>
    <w:rsid w:val="001C2C5A"/>
    <w:rsid w:val="00224A40"/>
    <w:rsid w:val="00227602"/>
    <w:rsid w:val="00265B5A"/>
    <w:rsid w:val="00281E6E"/>
    <w:rsid w:val="00312256"/>
    <w:rsid w:val="00437671"/>
    <w:rsid w:val="004B7100"/>
    <w:rsid w:val="004D4C28"/>
    <w:rsid w:val="004D7F59"/>
    <w:rsid w:val="00510B77"/>
    <w:rsid w:val="00520E8E"/>
    <w:rsid w:val="005413AB"/>
    <w:rsid w:val="0054413A"/>
    <w:rsid w:val="0065446C"/>
    <w:rsid w:val="0066128E"/>
    <w:rsid w:val="006831EF"/>
    <w:rsid w:val="0069262E"/>
    <w:rsid w:val="006D0DB0"/>
    <w:rsid w:val="006D70B1"/>
    <w:rsid w:val="0074643A"/>
    <w:rsid w:val="007A270A"/>
    <w:rsid w:val="0085314B"/>
    <w:rsid w:val="0085770F"/>
    <w:rsid w:val="008673AE"/>
    <w:rsid w:val="008A688F"/>
    <w:rsid w:val="008C547A"/>
    <w:rsid w:val="008E5F74"/>
    <w:rsid w:val="009A3C3B"/>
    <w:rsid w:val="00A342D0"/>
    <w:rsid w:val="00A42B67"/>
    <w:rsid w:val="00A54B00"/>
    <w:rsid w:val="00AB588E"/>
    <w:rsid w:val="00AB7FB1"/>
    <w:rsid w:val="00B1731B"/>
    <w:rsid w:val="00B4218D"/>
    <w:rsid w:val="00B5531B"/>
    <w:rsid w:val="00B96A6C"/>
    <w:rsid w:val="00BE4AE4"/>
    <w:rsid w:val="00C1201B"/>
    <w:rsid w:val="00C41D50"/>
    <w:rsid w:val="00C42A6A"/>
    <w:rsid w:val="00C74211"/>
    <w:rsid w:val="00D75843"/>
    <w:rsid w:val="00DC3D03"/>
    <w:rsid w:val="00E76B5E"/>
    <w:rsid w:val="00E855B3"/>
    <w:rsid w:val="00E90F9D"/>
    <w:rsid w:val="00E93DDD"/>
    <w:rsid w:val="00E94525"/>
    <w:rsid w:val="00EC709A"/>
    <w:rsid w:val="00EE23C7"/>
    <w:rsid w:val="00F00DB3"/>
    <w:rsid w:val="00F642CC"/>
    <w:rsid w:val="00F83408"/>
    <w:rsid w:val="00FE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E41F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88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68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88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6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Macintosh Word</Application>
  <DocSecurity>0</DocSecurity>
  <Lines>13</Lines>
  <Paragraphs>3</Paragraphs>
  <ScaleCrop>false</ScaleCrop>
  <Company>Universidad Pública de Navarra-Nafarroako Uniberts</Company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.campo</dc:creator>
  <cp:keywords/>
  <dc:description/>
  <cp:lastModifiedBy>Miguel Campo</cp:lastModifiedBy>
  <cp:revision>3</cp:revision>
  <cp:lastPrinted>2013-05-20T17:20:00Z</cp:lastPrinted>
  <dcterms:created xsi:type="dcterms:W3CDTF">2013-07-19T16:36:00Z</dcterms:created>
  <dcterms:modified xsi:type="dcterms:W3CDTF">2013-07-31T13:19:00Z</dcterms:modified>
</cp:coreProperties>
</file>